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5E" w:rsidRPr="00604CD3" w:rsidRDefault="0012175E" w:rsidP="0012175E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1</w:t>
      </w: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. Primer sequences used in </w:t>
      </w:r>
      <w:proofErr w:type="spellStart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RTqPCR</w:t>
      </w:r>
      <w:proofErr w:type="spellEnd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analysi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540"/>
        <w:gridCol w:w="5522"/>
      </w:tblGrid>
      <w:tr w:rsidR="0012175E" w:rsidRPr="00604CD3" w:rsidTr="00D85BDC">
        <w:trPr>
          <w:trHeight w:val="390"/>
        </w:trPr>
        <w:tc>
          <w:tcPr>
            <w:tcW w:w="1953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Target genes </w:t>
            </w:r>
          </w:p>
        </w:tc>
        <w:tc>
          <w:tcPr>
            <w:tcW w:w="3047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Primer sequences</w:t>
            </w:r>
          </w:p>
        </w:tc>
      </w:tr>
      <w:tr w:rsidR="0012175E" w:rsidRPr="00C92726" w:rsidTr="00D85BDC">
        <w:trPr>
          <w:trHeight w:val="795"/>
        </w:trPr>
        <w:tc>
          <w:tcPr>
            <w:tcW w:w="1953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AdipoR1</w:t>
            </w:r>
          </w:p>
        </w:tc>
        <w:tc>
          <w:tcPr>
            <w:tcW w:w="3047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Forward: 5’ –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TCTTCGGGATGTTCTTCCTGG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– 3’</w:t>
            </w:r>
          </w:p>
          <w:p w:rsidR="0012175E" w:rsidRPr="001C7948" w:rsidRDefault="0012175E" w:rsidP="00697B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everse: 5’ –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TTTGGAAAAAGTCCGAGAGACC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– 3’ </w:t>
            </w:r>
          </w:p>
        </w:tc>
      </w:tr>
      <w:tr w:rsidR="0012175E" w:rsidRPr="00C92726" w:rsidTr="00D85BDC">
        <w:trPr>
          <w:trHeight w:val="390"/>
        </w:trPr>
        <w:tc>
          <w:tcPr>
            <w:tcW w:w="1953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AdipoR2</w:t>
            </w:r>
          </w:p>
        </w:tc>
        <w:tc>
          <w:tcPr>
            <w:tcW w:w="3047" w:type="pct"/>
          </w:tcPr>
          <w:p w:rsidR="0012175E" w:rsidRPr="001C7948" w:rsidRDefault="0012175E" w:rsidP="00D85B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Fo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ward: 5’ –CCTTTCGGGCCTGTTTTAAGA</w:t>
            </w:r>
            <w:r w:rsidR="00697B7C"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– 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 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3’</w:t>
            </w:r>
          </w:p>
          <w:p w:rsidR="0012175E" w:rsidRPr="001C7948" w:rsidRDefault="0012175E" w:rsidP="00697B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everse: 5’ –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GAGTGGCAGTACACCGTGTG</w:t>
            </w:r>
            <w:r w:rsidR="00697B7C"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– 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 3’</w:t>
            </w:r>
          </w:p>
        </w:tc>
      </w:tr>
      <w:tr w:rsidR="0012175E" w:rsidRPr="00C92726" w:rsidTr="00D85BDC">
        <w:trPr>
          <w:trHeight w:val="390"/>
        </w:trPr>
        <w:tc>
          <w:tcPr>
            <w:tcW w:w="1953" w:type="pct"/>
          </w:tcPr>
          <w:p w:rsidR="0012175E" w:rsidRDefault="0012175E" w:rsidP="001217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PLP0</w:t>
            </w:r>
          </w:p>
        </w:tc>
        <w:tc>
          <w:tcPr>
            <w:tcW w:w="3047" w:type="pct"/>
          </w:tcPr>
          <w:p w:rsidR="0012175E" w:rsidRPr="001C7948" w:rsidRDefault="0012175E" w:rsidP="001217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Forward: 5’ –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GGGCATCACCACGAAAATCTC</w:t>
            </w:r>
            <w:r w:rsidR="00697B7C"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– 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 3’</w:t>
            </w:r>
          </w:p>
          <w:p w:rsidR="0012175E" w:rsidRPr="001C7948" w:rsidRDefault="0012175E" w:rsidP="00697B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everse: 5’ –</w:t>
            </w:r>
            <w:r w:rsidR="0069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CTGCCGTTGTCAAACACCT</w:t>
            </w:r>
            <w:bookmarkStart w:id="0" w:name="_GoBack"/>
            <w:bookmarkEnd w:id="0"/>
            <w:r w:rsidR="00697B7C"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– </w:t>
            </w: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 3’</w:t>
            </w:r>
          </w:p>
        </w:tc>
      </w:tr>
    </w:tbl>
    <w:p w:rsidR="008C2D2F" w:rsidRPr="0012175E" w:rsidRDefault="00697B7C">
      <w:pPr>
        <w:rPr>
          <w:lang w:val="en-US"/>
        </w:rPr>
      </w:pPr>
    </w:p>
    <w:sectPr w:rsidR="008C2D2F" w:rsidRPr="001217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5E"/>
    <w:rsid w:val="0012175E"/>
    <w:rsid w:val="0039424F"/>
    <w:rsid w:val="00697B7C"/>
    <w:rsid w:val="00AB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8B0DE1-FD36-484D-95E9-241AA7CD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75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1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y pierard</dc:creator>
  <cp:keywords/>
  <dc:description/>
  <cp:lastModifiedBy>melany pierard</cp:lastModifiedBy>
  <cp:revision>1</cp:revision>
  <dcterms:created xsi:type="dcterms:W3CDTF">2018-08-01T07:02:00Z</dcterms:created>
  <dcterms:modified xsi:type="dcterms:W3CDTF">2018-08-01T08:05:00Z</dcterms:modified>
</cp:coreProperties>
</file>